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906B6" w14:textId="42D3ACDD" w:rsidR="00A01591" w:rsidRPr="00A01591" w:rsidRDefault="00C6261F" w:rsidP="00A01591">
      <w:pPr>
        <w:rPr>
          <w:rFonts w:ascii="Times New Roman" w:hAnsi="Times New Roman" w:cs="Times New Roman"/>
          <w:b/>
          <w:vertAlign w:val="superscript"/>
        </w:rPr>
      </w:pPr>
      <w:r w:rsidRPr="00A01591">
        <w:rPr>
          <w:rFonts w:ascii="Times New Roman" w:hAnsi="Times New Roman" w:cs="Times New Roman"/>
          <w:b/>
        </w:rPr>
        <w:t>Table</w:t>
      </w:r>
      <w:r w:rsidR="00B83F9B">
        <w:rPr>
          <w:rFonts w:ascii="Times New Roman" w:hAnsi="Times New Roman" w:cs="Times New Roman"/>
          <w:b/>
        </w:rPr>
        <w:t xml:space="preserve"> </w:t>
      </w:r>
      <w:r w:rsidR="00A91EE7">
        <w:rPr>
          <w:rFonts w:ascii="Times New Roman" w:hAnsi="Times New Roman" w:cs="Times New Roman"/>
          <w:b/>
        </w:rPr>
        <w:t>S5</w:t>
      </w:r>
      <w:r w:rsidRPr="00A01591">
        <w:rPr>
          <w:rFonts w:ascii="Times New Roman" w:hAnsi="Times New Roman" w:cs="Times New Roman"/>
          <w:b/>
        </w:rPr>
        <w:t xml:space="preserve">. Baseline characteristics of </w:t>
      </w:r>
      <w:r w:rsidR="00825FD0" w:rsidRPr="00A01591">
        <w:rPr>
          <w:rFonts w:ascii="Times New Roman" w:hAnsi="Times New Roman" w:cs="Times New Roman"/>
          <w:b/>
        </w:rPr>
        <w:t xml:space="preserve">included and excluded </w:t>
      </w:r>
      <w:r w:rsidRPr="00A01591">
        <w:rPr>
          <w:rFonts w:ascii="Times New Roman" w:hAnsi="Times New Roman" w:cs="Times New Roman"/>
          <w:b/>
        </w:rPr>
        <w:t>patients.</w:t>
      </w:r>
    </w:p>
    <w:tbl>
      <w:tblPr>
        <w:tblStyle w:val="a3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2"/>
        <w:gridCol w:w="2132"/>
        <w:gridCol w:w="2133"/>
        <w:gridCol w:w="1165"/>
      </w:tblGrid>
      <w:tr w:rsidR="00D064FC" w14:paraId="11A79676" w14:textId="77777777" w:rsidTr="00A91EE7">
        <w:tc>
          <w:tcPr>
            <w:tcW w:w="3762" w:type="dxa"/>
            <w:tcBorders>
              <w:top w:val="single" w:sz="12" w:space="0" w:color="auto"/>
              <w:bottom w:val="single" w:sz="12" w:space="0" w:color="auto"/>
            </w:tcBorders>
          </w:tcPr>
          <w:p w14:paraId="42633CDF" w14:textId="77777777" w:rsidR="00A01591" w:rsidRPr="007066AC" w:rsidRDefault="00A01591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14:paraId="74231F29" w14:textId="64C94CBD" w:rsidR="00A01591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Included n=480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12" w:space="0" w:color="auto"/>
            </w:tcBorders>
          </w:tcPr>
          <w:p w14:paraId="026F542C" w14:textId="61ECEFAF" w:rsidR="00A01591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Excluded n=97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14:paraId="03FCBB3C" w14:textId="77777777" w:rsidR="00A01591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064FC" w14:paraId="1B9AD0A8" w14:textId="77777777" w:rsidTr="00425B1A">
        <w:tc>
          <w:tcPr>
            <w:tcW w:w="3762" w:type="dxa"/>
            <w:tcBorders>
              <w:top w:val="single" w:sz="12" w:space="0" w:color="auto"/>
            </w:tcBorders>
          </w:tcPr>
          <w:p w14:paraId="4D7A755D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Age, mean ± SD</w:t>
            </w:r>
          </w:p>
        </w:tc>
        <w:tc>
          <w:tcPr>
            <w:tcW w:w="2132" w:type="dxa"/>
            <w:tcBorders>
              <w:top w:val="single" w:sz="12" w:space="0" w:color="auto"/>
            </w:tcBorders>
            <w:vAlign w:val="center"/>
          </w:tcPr>
          <w:p w14:paraId="6DF544B4" w14:textId="0780CB3A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8.3 </w:t>
            </w:r>
            <w:r w:rsidR="007066AC" w:rsidRPr="007066AC">
              <w:rPr>
                <w:rFonts w:ascii="Times New Roman" w:hAnsi="Times New Roman" w:cs="Times New Roman"/>
              </w:rPr>
              <w:t>±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33" w:type="dxa"/>
            <w:tcBorders>
              <w:top w:val="single" w:sz="12" w:space="0" w:color="auto"/>
            </w:tcBorders>
            <w:vAlign w:val="center"/>
          </w:tcPr>
          <w:p w14:paraId="75599803" w14:textId="04815331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.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  <w:r w:rsidR="007066AC" w:rsidRPr="007066AC">
              <w:rPr>
                <w:rFonts w:ascii="Times New Roman" w:hAnsi="Times New Roman" w:cs="Times New Roman"/>
              </w:rPr>
              <w:t>±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14:paraId="09299737" w14:textId="6E531BD2" w:rsidR="00124F52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3</w:t>
            </w:r>
          </w:p>
        </w:tc>
      </w:tr>
      <w:tr w:rsidR="00D064FC" w14:paraId="1CB5CC16" w14:textId="77777777" w:rsidTr="006E0B75">
        <w:tc>
          <w:tcPr>
            <w:tcW w:w="3762" w:type="dxa"/>
          </w:tcPr>
          <w:p w14:paraId="1D436EF0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2132" w:type="dxa"/>
            <w:vAlign w:val="center"/>
          </w:tcPr>
          <w:p w14:paraId="3F039F9D" w14:textId="70614455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3 (54.8)</w:t>
            </w:r>
          </w:p>
        </w:tc>
        <w:tc>
          <w:tcPr>
            <w:tcW w:w="2133" w:type="dxa"/>
            <w:vAlign w:val="center"/>
          </w:tcPr>
          <w:p w14:paraId="090F2D3E" w14:textId="5E87604C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 (67.0)</w:t>
            </w:r>
          </w:p>
        </w:tc>
        <w:tc>
          <w:tcPr>
            <w:tcW w:w="1165" w:type="dxa"/>
          </w:tcPr>
          <w:p w14:paraId="264769E2" w14:textId="366713BB" w:rsidR="00124F52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</w:tc>
      </w:tr>
      <w:tr w:rsidR="00D064FC" w14:paraId="3AE7AE52" w14:textId="77777777" w:rsidTr="00746AA9">
        <w:tc>
          <w:tcPr>
            <w:tcW w:w="3762" w:type="dxa"/>
          </w:tcPr>
          <w:p w14:paraId="05631853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Body mass index, kg/m2, median (IQR)</w:t>
            </w:r>
          </w:p>
        </w:tc>
        <w:tc>
          <w:tcPr>
            <w:tcW w:w="2132" w:type="dxa"/>
            <w:vAlign w:val="center"/>
          </w:tcPr>
          <w:p w14:paraId="45A8E1B2" w14:textId="7DB634D6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2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-25.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33" w:type="dxa"/>
            <w:vAlign w:val="center"/>
          </w:tcPr>
          <w:p w14:paraId="7AE756AE" w14:textId="2E735C5D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9 (21.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-25.5)</w:t>
            </w:r>
          </w:p>
        </w:tc>
        <w:tc>
          <w:tcPr>
            <w:tcW w:w="1165" w:type="dxa"/>
          </w:tcPr>
          <w:p w14:paraId="17F55C6E" w14:textId="30199933" w:rsidR="00124F52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</w:t>
            </w:r>
          </w:p>
        </w:tc>
      </w:tr>
      <w:tr w:rsidR="00D064FC" w14:paraId="56B6F81D" w14:textId="77777777" w:rsidTr="00956DC2">
        <w:tc>
          <w:tcPr>
            <w:tcW w:w="3762" w:type="dxa"/>
          </w:tcPr>
          <w:p w14:paraId="651748C4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2132" w:type="dxa"/>
            <w:vAlign w:val="center"/>
          </w:tcPr>
          <w:p w14:paraId="494F8442" w14:textId="7223178D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 (13.5)</w:t>
            </w:r>
          </w:p>
        </w:tc>
        <w:tc>
          <w:tcPr>
            <w:tcW w:w="2133" w:type="dxa"/>
            <w:vAlign w:val="center"/>
          </w:tcPr>
          <w:p w14:paraId="0A91B7E3" w14:textId="474B6ECA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 (15.5)</w:t>
            </w:r>
          </w:p>
        </w:tc>
        <w:tc>
          <w:tcPr>
            <w:tcW w:w="1165" w:type="dxa"/>
          </w:tcPr>
          <w:p w14:paraId="13484620" w14:textId="2A286303" w:rsidR="00124F52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</w:t>
            </w:r>
          </w:p>
        </w:tc>
      </w:tr>
      <w:tr w:rsidR="00D064FC" w14:paraId="4F38F979" w14:textId="77777777" w:rsidTr="00293A06">
        <w:tc>
          <w:tcPr>
            <w:tcW w:w="3762" w:type="dxa"/>
          </w:tcPr>
          <w:p w14:paraId="44595D1B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Smoking index, median (IQR)</w:t>
            </w:r>
          </w:p>
        </w:tc>
        <w:tc>
          <w:tcPr>
            <w:tcW w:w="2132" w:type="dxa"/>
            <w:vAlign w:val="center"/>
          </w:tcPr>
          <w:p w14:paraId="3355B637" w14:textId="30F39DD0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 (0-701)</w:t>
            </w:r>
          </w:p>
        </w:tc>
        <w:tc>
          <w:tcPr>
            <w:tcW w:w="2133" w:type="dxa"/>
            <w:vAlign w:val="center"/>
          </w:tcPr>
          <w:p w14:paraId="7A3C3AE9" w14:textId="6E4F8AE0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0 (0-80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8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5" w:type="dxa"/>
          </w:tcPr>
          <w:p w14:paraId="73AD022A" w14:textId="0F8AFA94" w:rsidR="00124F52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</w:tc>
      </w:tr>
      <w:tr w:rsidR="00D064FC" w14:paraId="0813B197" w14:textId="77777777" w:rsidTr="00A91EE7">
        <w:tc>
          <w:tcPr>
            <w:tcW w:w="3762" w:type="dxa"/>
          </w:tcPr>
          <w:p w14:paraId="57C7664E" w14:textId="77777777" w:rsidR="00A01591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Type of surgery, n (%)</w:t>
            </w:r>
          </w:p>
        </w:tc>
        <w:tc>
          <w:tcPr>
            <w:tcW w:w="2132" w:type="dxa"/>
          </w:tcPr>
          <w:p w14:paraId="17ACA5E4" w14:textId="46C881F3" w:rsidR="00A01591" w:rsidRPr="007066AC" w:rsidRDefault="00A01591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</w:tcPr>
          <w:p w14:paraId="5564D05A" w14:textId="56A6599B" w:rsidR="00A01591" w:rsidRPr="007066AC" w:rsidRDefault="00A01591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</w:tcPr>
          <w:p w14:paraId="1799F333" w14:textId="0C8B319B" w:rsidR="00A01591" w:rsidRPr="007066AC" w:rsidRDefault="00C6261F" w:rsidP="007066AC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</w:t>
            </w:r>
            <w:r w:rsidR="007066AC"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D064FC" w14:paraId="25501F9F" w14:textId="77777777" w:rsidTr="00CF3E4C">
        <w:tc>
          <w:tcPr>
            <w:tcW w:w="3762" w:type="dxa"/>
          </w:tcPr>
          <w:p w14:paraId="76909AF6" w14:textId="77777777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Lobectomy</w:t>
            </w:r>
          </w:p>
        </w:tc>
        <w:tc>
          <w:tcPr>
            <w:tcW w:w="2132" w:type="dxa"/>
            <w:vAlign w:val="center"/>
          </w:tcPr>
          <w:p w14:paraId="2495B68C" w14:textId="7C8F9D78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5 (42.7)</w:t>
            </w:r>
          </w:p>
        </w:tc>
        <w:tc>
          <w:tcPr>
            <w:tcW w:w="2133" w:type="dxa"/>
            <w:vAlign w:val="center"/>
          </w:tcPr>
          <w:p w14:paraId="1E88D0FC" w14:textId="0684CA69" w:rsidR="00124F52" w:rsidRPr="007066AC" w:rsidRDefault="00C6261F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 (44.3)</w:t>
            </w:r>
          </w:p>
        </w:tc>
        <w:tc>
          <w:tcPr>
            <w:tcW w:w="1165" w:type="dxa"/>
          </w:tcPr>
          <w:p w14:paraId="01C608E6" w14:textId="25351385" w:rsidR="00124F52" w:rsidRPr="007066AC" w:rsidRDefault="00124F52" w:rsidP="007066AC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64FC" w14:paraId="258A69D1" w14:textId="77777777" w:rsidTr="00545749">
        <w:tc>
          <w:tcPr>
            <w:tcW w:w="3762" w:type="dxa"/>
          </w:tcPr>
          <w:p w14:paraId="0DD9D5DB" w14:textId="0DBE99DF" w:rsidR="00871555" w:rsidRPr="007066AC" w:rsidRDefault="00C6261F" w:rsidP="00871555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871555">
              <w:rPr>
                <w:rFonts w:ascii="Times New Roman" w:hAnsi="Times New Roman" w:cs="Times New Roman"/>
                <w:szCs w:val="21"/>
              </w:rPr>
              <w:t>Segmentectomy</w:t>
            </w:r>
          </w:p>
        </w:tc>
        <w:tc>
          <w:tcPr>
            <w:tcW w:w="2132" w:type="dxa"/>
          </w:tcPr>
          <w:p w14:paraId="78EDFAC9" w14:textId="7AB6422D" w:rsidR="00871555" w:rsidRPr="007066AC" w:rsidRDefault="00C6261F" w:rsidP="0087155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3.3)</w:t>
            </w:r>
          </w:p>
        </w:tc>
        <w:tc>
          <w:tcPr>
            <w:tcW w:w="2133" w:type="dxa"/>
          </w:tcPr>
          <w:p w14:paraId="5CBAF51E" w14:textId="03983EF2" w:rsidR="00871555" w:rsidRPr="007066AC" w:rsidRDefault="00C6261F" w:rsidP="0087155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0.3)</w:t>
            </w:r>
          </w:p>
        </w:tc>
        <w:tc>
          <w:tcPr>
            <w:tcW w:w="1165" w:type="dxa"/>
          </w:tcPr>
          <w:p w14:paraId="0B5A62BB" w14:textId="309A5BBB" w:rsidR="00871555" w:rsidRPr="007066AC" w:rsidRDefault="00871555" w:rsidP="00871555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D064FC" w14:paraId="6CAB76DD" w14:textId="77777777" w:rsidTr="00A93532">
        <w:tc>
          <w:tcPr>
            <w:tcW w:w="3762" w:type="dxa"/>
            <w:tcBorders>
              <w:bottom w:val="single" w:sz="12" w:space="0" w:color="auto"/>
            </w:tcBorders>
          </w:tcPr>
          <w:p w14:paraId="63C1FABF" w14:textId="64E9A4D5" w:rsidR="00871555" w:rsidRPr="007066AC" w:rsidRDefault="00C6261F" w:rsidP="0087155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7066AC">
              <w:rPr>
                <w:rFonts w:ascii="Times New Roman" w:hAnsi="Times New Roman" w:cs="Times New Roman"/>
                <w:szCs w:val="21"/>
              </w:rPr>
              <w:t>Wedge resection</w:t>
            </w:r>
          </w:p>
        </w:tc>
        <w:tc>
          <w:tcPr>
            <w:tcW w:w="2132" w:type="dxa"/>
            <w:tcBorders>
              <w:bottom w:val="single" w:sz="12" w:space="0" w:color="auto"/>
            </w:tcBorders>
            <w:vAlign w:val="center"/>
          </w:tcPr>
          <w:p w14:paraId="23BD69F3" w14:textId="72656069" w:rsidR="00871555" w:rsidRPr="007066AC" w:rsidRDefault="00C6261F" w:rsidP="00871555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11 </w:t>
            </w: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4.0)</w:t>
            </w:r>
          </w:p>
        </w:tc>
        <w:tc>
          <w:tcPr>
            <w:tcW w:w="2133" w:type="dxa"/>
            <w:tcBorders>
              <w:bottom w:val="single" w:sz="12" w:space="0" w:color="auto"/>
            </w:tcBorders>
            <w:vAlign w:val="center"/>
          </w:tcPr>
          <w:p w14:paraId="34964CB8" w14:textId="36307E9A" w:rsidR="00871555" w:rsidRPr="007066AC" w:rsidRDefault="00C6261F" w:rsidP="00871555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066AC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 (45.4)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050A0697" w14:textId="77777777" w:rsidR="00871555" w:rsidRPr="007066AC" w:rsidRDefault="00871555" w:rsidP="00871555">
            <w:pPr>
              <w:widowControl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</w:tbl>
    <w:p w14:paraId="1A283F4B" w14:textId="07B4BE0C" w:rsidR="00115D9E" w:rsidRDefault="00115D9E" w:rsidP="00600B04">
      <w:pPr>
        <w:widowControl/>
        <w:spacing w:beforeLines="15" w:before="54"/>
        <w:jc w:val="left"/>
        <w:rPr>
          <w:rFonts w:ascii="Times New Roman" w:hAnsi="Times New Roman" w:cs="Times New Roman"/>
          <w:sz w:val="24"/>
          <w:szCs w:val="24"/>
        </w:rPr>
      </w:pPr>
      <w:bookmarkStart w:id="0" w:name="Footnotes"/>
      <w:bookmarkEnd w:id="0"/>
    </w:p>
    <w:p w14:paraId="3BEB8802" w14:textId="55CD90AA" w:rsidR="007F0CB1" w:rsidRDefault="007F0CB1" w:rsidP="00600B04">
      <w:pPr>
        <w:widowControl/>
        <w:spacing w:beforeLines="15" w:before="54"/>
        <w:jc w:val="left"/>
        <w:rPr>
          <w:rFonts w:ascii="Times New Roman" w:hAnsi="Times New Roman" w:cs="Times New Roman"/>
          <w:sz w:val="24"/>
          <w:szCs w:val="24"/>
        </w:rPr>
      </w:pPr>
    </w:p>
    <w:sectPr w:rsidR="007F0CB1" w:rsidSect="001C6F1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34B19"/>
    <w:multiLevelType w:val="hybridMultilevel"/>
    <w:tmpl w:val="C2F816BC"/>
    <w:lvl w:ilvl="0" w:tplc="8538200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3A8C6E5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770AF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D86C1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99650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CC2EB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BF8D3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E9630B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68B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35BEF"/>
    <w:rsid w:val="0004552B"/>
    <w:rsid w:val="000568BE"/>
    <w:rsid w:val="00070598"/>
    <w:rsid w:val="0007381E"/>
    <w:rsid w:val="0008008F"/>
    <w:rsid w:val="000919C8"/>
    <w:rsid w:val="00095915"/>
    <w:rsid w:val="000A77DE"/>
    <w:rsid w:val="000D78A1"/>
    <w:rsid w:val="000E67CD"/>
    <w:rsid w:val="000E7A7A"/>
    <w:rsid w:val="000F5076"/>
    <w:rsid w:val="001079C0"/>
    <w:rsid w:val="00115D9E"/>
    <w:rsid w:val="00124F52"/>
    <w:rsid w:val="00131CE6"/>
    <w:rsid w:val="00133AB6"/>
    <w:rsid w:val="00147FFD"/>
    <w:rsid w:val="001532D6"/>
    <w:rsid w:val="00157174"/>
    <w:rsid w:val="00162059"/>
    <w:rsid w:val="00163BF3"/>
    <w:rsid w:val="0018442C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25260"/>
    <w:rsid w:val="00392882"/>
    <w:rsid w:val="003939A4"/>
    <w:rsid w:val="00395CDE"/>
    <w:rsid w:val="003A4C82"/>
    <w:rsid w:val="003A78C5"/>
    <w:rsid w:val="003B0F8D"/>
    <w:rsid w:val="003B14EE"/>
    <w:rsid w:val="003B62C0"/>
    <w:rsid w:val="003C58A9"/>
    <w:rsid w:val="003D2216"/>
    <w:rsid w:val="003E22FE"/>
    <w:rsid w:val="003E367C"/>
    <w:rsid w:val="003F4BAF"/>
    <w:rsid w:val="004066A1"/>
    <w:rsid w:val="0041322A"/>
    <w:rsid w:val="004179A0"/>
    <w:rsid w:val="00450DF1"/>
    <w:rsid w:val="00453D0E"/>
    <w:rsid w:val="00454441"/>
    <w:rsid w:val="00455001"/>
    <w:rsid w:val="004671FE"/>
    <w:rsid w:val="00474D12"/>
    <w:rsid w:val="00482734"/>
    <w:rsid w:val="004E491C"/>
    <w:rsid w:val="004E76B8"/>
    <w:rsid w:val="004F6435"/>
    <w:rsid w:val="005237BF"/>
    <w:rsid w:val="00524A59"/>
    <w:rsid w:val="005315DD"/>
    <w:rsid w:val="0054324D"/>
    <w:rsid w:val="0055502A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D2258"/>
    <w:rsid w:val="005D36FC"/>
    <w:rsid w:val="005D53DE"/>
    <w:rsid w:val="005E6A61"/>
    <w:rsid w:val="005F1053"/>
    <w:rsid w:val="005F12FA"/>
    <w:rsid w:val="005F50B7"/>
    <w:rsid w:val="005F7521"/>
    <w:rsid w:val="00600B04"/>
    <w:rsid w:val="00613398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6F5294"/>
    <w:rsid w:val="007066AC"/>
    <w:rsid w:val="0071052B"/>
    <w:rsid w:val="007271AB"/>
    <w:rsid w:val="00782E48"/>
    <w:rsid w:val="007844DA"/>
    <w:rsid w:val="007C47D7"/>
    <w:rsid w:val="007D1FF8"/>
    <w:rsid w:val="007E5AEF"/>
    <w:rsid w:val="007F0CB1"/>
    <w:rsid w:val="007F12D4"/>
    <w:rsid w:val="007F6A8D"/>
    <w:rsid w:val="0080413B"/>
    <w:rsid w:val="00805D9B"/>
    <w:rsid w:val="00825FD0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71555"/>
    <w:rsid w:val="0088122B"/>
    <w:rsid w:val="0088425B"/>
    <w:rsid w:val="00886F5C"/>
    <w:rsid w:val="008C49DB"/>
    <w:rsid w:val="008E0EF1"/>
    <w:rsid w:val="008F55FE"/>
    <w:rsid w:val="009143B0"/>
    <w:rsid w:val="009178D9"/>
    <w:rsid w:val="00941A8F"/>
    <w:rsid w:val="00943F7B"/>
    <w:rsid w:val="009531AB"/>
    <w:rsid w:val="00955053"/>
    <w:rsid w:val="00966C03"/>
    <w:rsid w:val="009A0A0B"/>
    <w:rsid w:val="009A6EAF"/>
    <w:rsid w:val="009B0B67"/>
    <w:rsid w:val="009B650E"/>
    <w:rsid w:val="009C0019"/>
    <w:rsid w:val="009C04AA"/>
    <w:rsid w:val="009D4650"/>
    <w:rsid w:val="009D58C2"/>
    <w:rsid w:val="009F0B73"/>
    <w:rsid w:val="00A0014B"/>
    <w:rsid w:val="00A01591"/>
    <w:rsid w:val="00A075C3"/>
    <w:rsid w:val="00A2274A"/>
    <w:rsid w:val="00A441F3"/>
    <w:rsid w:val="00A4646E"/>
    <w:rsid w:val="00A75878"/>
    <w:rsid w:val="00A84218"/>
    <w:rsid w:val="00A91EE7"/>
    <w:rsid w:val="00A941AF"/>
    <w:rsid w:val="00AB33E9"/>
    <w:rsid w:val="00AB3F49"/>
    <w:rsid w:val="00AB79E2"/>
    <w:rsid w:val="00AD21E2"/>
    <w:rsid w:val="00AE0C01"/>
    <w:rsid w:val="00AE5764"/>
    <w:rsid w:val="00AE6E7B"/>
    <w:rsid w:val="00B00428"/>
    <w:rsid w:val="00B15418"/>
    <w:rsid w:val="00B24CC0"/>
    <w:rsid w:val="00B26B3D"/>
    <w:rsid w:val="00B47E31"/>
    <w:rsid w:val="00B54BE4"/>
    <w:rsid w:val="00B63400"/>
    <w:rsid w:val="00B64AC8"/>
    <w:rsid w:val="00B65789"/>
    <w:rsid w:val="00B7218F"/>
    <w:rsid w:val="00B83F9B"/>
    <w:rsid w:val="00BA7CBC"/>
    <w:rsid w:val="00BB45A7"/>
    <w:rsid w:val="00BC4ABB"/>
    <w:rsid w:val="00BE59B4"/>
    <w:rsid w:val="00BF4411"/>
    <w:rsid w:val="00C03B82"/>
    <w:rsid w:val="00C123F8"/>
    <w:rsid w:val="00C3275A"/>
    <w:rsid w:val="00C37501"/>
    <w:rsid w:val="00C41E50"/>
    <w:rsid w:val="00C6261F"/>
    <w:rsid w:val="00C82CB7"/>
    <w:rsid w:val="00C90E8D"/>
    <w:rsid w:val="00CA0D8E"/>
    <w:rsid w:val="00CB782B"/>
    <w:rsid w:val="00CC22E0"/>
    <w:rsid w:val="00CC2929"/>
    <w:rsid w:val="00CE07FB"/>
    <w:rsid w:val="00D064FC"/>
    <w:rsid w:val="00D23BB8"/>
    <w:rsid w:val="00D32CED"/>
    <w:rsid w:val="00D35D43"/>
    <w:rsid w:val="00D52E45"/>
    <w:rsid w:val="00D577BE"/>
    <w:rsid w:val="00D81BFA"/>
    <w:rsid w:val="00DA4178"/>
    <w:rsid w:val="00DD4B0F"/>
    <w:rsid w:val="00DD5974"/>
    <w:rsid w:val="00DE503D"/>
    <w:rsid w:val="00DE5B20"/>
    <w:rsid w:val="00DE62E6"/>
    <w:rsid w:val="00DF3587"/>
    <w:rsid w:val="00DF5C31"/>
    <w:rsid w:val="00E03E24"/>
    <w:rsid w:val="00E0637F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D39C2"/>
    <w:rsid w:val="00ED5672"/>
    <w:rsid w:val="00EE37DF"/>
    <w:rsid w:val="00EE757D"/>
    <w:rsid w:val="00F00693"/>
    <w:rsid w:val="00F15E92"/>
    <w:rsid w:val="00F2127F"/>
    <w:rsid w:val="00F82149"/>
    <w:rsid w:val="00FA6164"/>
    <w:rsid w:val="00FA7D5B"/>
    <w:rsid w:val="00FC3E44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2" ma:contentTypeDescription="新しいドキュメントを作成します。" ma:contentTypeScope="" ma:versionID="90b21e329729194cc94e663d4bd051f9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d4f464244783066ece4869cabc6d3c51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6896f2-f9f9-4046-a947-28b00b7d4121">
      <Terms xmlns="http://schemas.microsoft.com/office/infopath/2007/PartnerControls"/>
    </lcf76f155ced4ddcb4097134ff3c332f>
    <TaxCatchAll xmlns="85619d33-1dd2-4fdd-8f05-84027fda32c8" xsi:nil="true"/>
  </documentManagement>
</p:properties>
</file>

<file path=customXml/itemProps1.xml><?xml version="1.0" encoding="utf-8"?>
<ds:datastoreItem xmlns:ds="http://schemas.openxmlformats.org/officeDocument/2006/customXml" ds:itemID="{3040E37D-D5C8-4D9F-A97F-96761578D7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9DF5AD-96DE-415B-8699-FDE4E21DBA6E}">
  <ds:schemaRefs>
    <ds:schemaRef ds:uri="http://schemas.microsoft.com/office/2006/metadata/properties"/>
    <ds:schemaRef ds:uri="http://schemas.microsoft.com/office/infopath/2007/PartnerControls"/>
    <ds:schemaRef ds:uri="c36896f2-f9f9-4046-a947-28b00b7d4121"/>
    <ds:schemaRef ds:uri="85619d33-1dd2-4fdd-8f05-84027fda32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MATSUMOTO KOTARO</cp:lastModifiedBy>
  <cp:revision>6</cp:revision>
  <dcterms:created xsi:type="dcterms:W3CDTF">2025-10-01T03:06:00Z</dcterms:created>
  <dcterms:modified xsi:type="dcterms:W3CDTF">2025-10-0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DC06FC63D2C459B3C61255881369E</vt:lpwstr>
  </property>
  <property fmtid="{D5CDD505-2E9C-101B-9397-08002B2CF9AE}" pid="3" name="GrammarlyDocumentId">
    <vt:lpwstr>3c575b429a04710bebc605fc19811dedc9d378342e3197ca077ad382651f46e2</vt:lpwstr>
  </property>
  <property fmtid="{D5CDD505-2E9C-101B-9397-08002B2CF9AE}" pid="4" name="MediaServiceImageTags">
    <vt:lpwstr/>
  </property>
</Properties>
</file>